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D38E4" w14:textId="0C98B9D1" w:rsidR="00ED4C73" w:rsidRPr="00DC4FAA" w:rsidRDefault="00FD36A0">
      <w:pPr>
        <w:rPr>
          <w:sz w:val="28"/>
          <w:szCs w:val="28"/>
        </w:rPr>
      </w:pPr>
      <w:r w:rsidRPr="00DC4FAA">
        <w:rPr>
          <w:rFonts w:hint="eastAsia"/>
          <w:sz w:val="28"/>
          <w:szCs w:val="28"/>
        </w:rPr>
        <w:t>T</w:t>
      </w:r>
      <w:r w:rsidRPr="00DC4FAA">
        <w:rPr>
          <w:sz w:val="28"/>
          <w:szCs w:val="28"/>
        </w:rPr>
        <w:t>able S</w:t>
      </w:r>
      <w:r w:rsidR="001526A3">
        <w:rPr>
          <w:sz w:val="28"/>
          <w:szCs w:val="28"/>
        </w:rPr>
        <w:t>2</w:t>
      </w:r>
      <w:r w:rsidRPr="00DC4FAA">
        <w:rPr>
          <w:sz w:val="28"/>
          <w:szCs w:val="28"/>
        </w:rPr>
        <w:t xml:space="preserve"> The distribution of countries of studies</w:t>
      </w:r>
    </w:p>
    <w:tbl>
      <w:tblPr>
        <w:tblW w:w="5344" w:type="dxa"/>
        <w:tblInd w:w="113" w:type="dxa"/>
        <w:tblLook w:val="04A0" w:firstRow="1" w:lastRow="0" w:firstColumn="1" w:lastColumn="0" w:noHBand="0" w:noVBand="1"/>
      </w:tblPr>
      <w:tblGrid>
        <w:gridCol w:w="277"/>
        <w:gridCol w:w="3750"/>
        <w:gridCol w:w="1040"/>
        <w:gridCol w:w="277"/>
      </w:tblGrid>
      <w:tr w:rsidR="00FD36A0" w:rsidRPr="00DC4FAA" w14:paraId="1D7AC745" w14:textId="77777777" w:rsidTr="00C10ECA">
        <w:trPr>
          <w:trHeight w:val="280"/>
        </w:trPr>
        <w:tc>
          <w:tcPr>
            <w:tcW w:w="277" w:type="dxa"/>
            <w:tcBorders>
              <w:top w:val="single" w:sz="2" w:space="0" w:color="FF0000"/>
              <w:left w:val="single" w:sz="2" w:space="0" w:color="FF0000"/>
              <w:right w:val="nil"/>
            </w:tcBorders>
            <w:shd w:val="clear" w:color="000000" w:fill="FED6CE"/>
            <w:noWrap/>
            <w:vAlign w:val="center"/>
            <w:hideMark/>
          </w:tcPr>
          <w:p w14:paraId="4FD92E6F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single" w:sz="2" w:space="0" w:color="FF0000"/>
              <w:left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9D73E4D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single" w:sz="2" w:space="0" w:color="FF0000"/>
              <w:left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17DF1FB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dxa"/>
            <w:tcBorders>
              <w:top w:val="single" w:sz="2" w:space="0" w:color="FF0000"/>
              <w:left w:val="nil"/>
              <w:right w:val="single" w:sz="2" w:space="0" w:color="FF0000"/>
            </w:tcBorders>
            <w:shd w:val="clear" w:color="000000" w:fill="FED6CE"/>
            <w:noWrap/>
            <w:vAlign w:val="center"/>
            <w:hideMark/>
          </w:tcPr>
          <w:p w14:paraId="47B8F423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72182C15" w14:textId="77777777" w:rsidTr="00C10ECA">
        <w:trPr>
          <w:trHeight w:val="280"/>
        </w:trPr>
        <w:tc>
          <w:tcPr>
            <w:tcW w:w="277" w:type="dxa"/>
            <w:tcBorders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A3B72C5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5AE94BC" w14:textId="77777777" w:rsidR="00FD36A0" w:rsidRPr="00DC4FAA" w:rsidRDefault="00FD36A0" w:rsidP="0041258B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58CA75F" w14:textId="77777777" w:rsidR="00FD36A0" w:rsidRPr="00DC4FAA" w:rsidRDefault="00FD36A0" w:rsidP="0041258B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7" w:type="dxa"/>
            <w:tcBorders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6FFDAE64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5AE14A87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4602847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7F5EF02" w14:textId="77777777" w:rsidR="00FD36A0" w:rsidRPr="00DC4FAA" w:rsidRDefault="00FD36A0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0DED094" w14:textId="6F302738" w:rsidR="00FD36A0" w:rsidRPr="00DC4FAA" w:rsidRDefault="00FD36A0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2</w:t>
            </w:r>
            <w:r w:rsidR="008836AB">
              <w:rPr>
                <w:rFonts w:eastAsiaTheme="minorHAnsi" w:cs="宋体"/>
                <w:color w:val="000000"/>
                <w:kern w:val="0"/>
                <w:szCs w:val="21"/>
              </w:rPr>
              <w:t>8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3</w:t>
            </w:r>
            <w:r w:rsidR="00333D9F">
              <w:rPr>
                <w:rFonts w:eastAsiaTheme="minorHAnsi" w:cs="宋体"/>
                <w:color w:val="000000"/>
                <w:kern w:val="0"/>
                <w:szCs w:val="21"/>
              </w:rPr>
              <w:t>6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0EF4A818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6A3FE85C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FF50486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363C" w14:textId="73F88864" w:rsidR="00FD36A0" w:rsidRPr="00DC4FAA" w:rsidRDefault="00933AC7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Eng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66C" w14:textId="6835AE06" w:rsidR="00FD36A0" w:rsidRPr="00DC4FAA" w:rsidRDefault="00C03E32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1</w:t>
            </w:r>
            <w:r w:rsidR="00FC5EE7">
              <w:rPr>
                <w:rFonts w:eastAsiaTheme="minorHAnsi" w:cs="宋体"/>
                <w:color w:val="000000"/>
                <w:kern w:val="0"/>
                <w:szCs w:val="21"/>
              </w:rPr>
              <w:t>1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1</w:t>
            </w:r>
            <w:r w:rsidR="00FC5EE7">
              <w:rPr>
                <w:rFonts w:eastAsiaTheme="minorHAnsi" w:cs="宋体"/>
                <w:color w:val="000000"/>
                <w:kern w:val="0"/>
                <w:szCs w:val="21"/>
              </w:rPr>
              <w:t>4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35DA2EA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076B46ED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0C20D48" w14:textId="234A8C7B" w:rsidR="00FD36A0" w:rsidRPr="00DC4FAA" w:rsidRDefault="00873FE3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F84404D" w14:textId="4B98B669" w:rsidR="00FD36A0" w:rsidRPr="00DC4FAA" w:rsidRDefault="00933AC7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FA385D7" w14:textId="6E61FC03" w:rsidR="00FD36A0" w:rsidRPr="00DC4FAA" w:rsidRDefault="00C03E32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8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10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2F5267F7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316B9C3A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98C9D8F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37E9" w14:textId="77777777" w:rsidR="00FD36A0" w:rsidRPr="00DC4FAA" w:rsidRDefault="00FD36A0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Americ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1FE" w14:textId="1048C1AA" w:rsidR="00FD36A0" w:rsidRPr="00DC4FAA" w:rsidRDefault="00C03E32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8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10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528AC9C6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53CCFE95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8553B1C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8C95313" w14:textId="77777777" w:rsidR="00FD36A0" w:rsidRPr="00DC4FAA" w:rsidRDefault="00FD36A0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E84D8B1" w14:textId="523A4D3B" w:rsidR="00FD36A0" w:rsidRPr="00DC4FAA" w:rsidRDefault="00C03E32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7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9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979E181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FD36A0" w:rsidRPr="00DC4FAA" w14:paraId="7F59E25D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A4F898B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D85" w14:textId="77777777" w:rsidR="00FD36A0" w:rsidRPr="00DC4FAA" w:rsidRDefault="00FD36A0" w:rsidP="0041258B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D340" w14:textId="64C5C94E" w:rsidR="00FD36A0" w:rsidRPr="00DC4FAA" w:rsidRDefault="00FD36A0" w:rsidP="0041258B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3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E0406B">
              <w:rPr>
                <w:rFonts w:eastAsiaTheme="minorHAnsi" w:cs="宋体"/>
                <w:color w:val="000000"/>
                <w:kern w:val="0"/>
                <w:szCs w:val="21"/>
              </w:rPr>
              <w:t>4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="004D1930"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379C3995" w14:textId="77777777" w:rsidR="00FD36A0" w:rsidRPr="00DC4FAA" w:rsidRDefault="00FD36A0" w:rsidP="0041258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03E32" w:rsidRPr="00DC4FAA" w14:paraId="463D7D7E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364E16CD" w14:textId="77777777" w:rsidR="00C03E32" w:rsidRPr="00DC4FAA" w:rsidRDefault="00C03E32" w:rsidP="00C03E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CCD8A9D" w14:textId="351E5F2D" w:rsidR="00C03E32" w:rsidRPr="00DC4FAA" w:rsidRDefault="00C03E32" w:rsidP="00C03E32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44BA891" w14:textId="382BAD9C" w:rsidR="00C03E32" w:rsidRPr="00DC4FAA" w:rsidRDefault="00C03E32" w:rsidP="00C03E32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2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3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058E7C26" w14:textId="77777777" w:rsidR="00C03E32" w:rsidRPr="00DC4FAA" w:rsidRDefault="00C03E32" w:rsidP="00C03E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03E32" w:rsidRPr="00DC4FAA" w14:paraId="3BC9CCB6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1E1C465C" w14:textId="77777777" w:rsidR="00C03E32" w:rsidRPr="00DC4FAA" w:rsidRDefault="00C03E32" w:rsidP="00C03E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40679" w14:textId="7E35C4EB" w:rsidR="00C03E32" w:rsidRPr="00DC4FAA" w:rsidRDefault="00C03E32" w:rsidP="00C03E32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Rus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1BA3" w14:textId="7EB016E1" w:rsidR="00C03E32" w:rsidRPr="00DC4FAA" w:rsidRDefault="00C03E32" w:rsidP="00C03E32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2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 w:rsidR="00C10ECA">
              <w:rPr>
                <w:rFonts w:eastAsiaTheme="minorHAnsi" w:cs="宋体"/>
                <w:color w:val="000000"/>
                <w:kern w:val="0"/>
                <w:szCs w:val="21"/>
              </w:rPr>
              <w:t>3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3DE60139" w14:textId="77777777" w:rsidR="00C03E32" w:rsidRPr="00DC4FAA" w:rsidRDefault="00C03E32" w:rsidP="00C03E3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10ECA" w:rsidRPr="00DC4FAA" w14:paraId="0E3E66BD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7849658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48874A1" w14:textId="5C6D48CB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21EF02FB" w14:textId="446AB471" w:rsidR="00C10EC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69521D64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10ECA" w:rsidRPr="00DC4FAA" w14:paraId="7B4FF6AD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779A60CE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B572" w14:textId="075FAC1C" w:rsidR="00C10ECA" w:rsidRPr="00C10EC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 w:themeColor="text1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Denmark and Sp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DC4EE" w14:textId="4C9932E2" w:rsidR="00C10ECA" w:rsidRPr="00C10ECA" w:rsidRDefault="00C10ECA" w:rsidP="00C10ECA">
            <w:pPr>
              <w:widowControl/>
              <w:jc w:val="right"/>
              <w:rPr>
                <w:rFonts w:eastAsiaTheme="minorHAnsi" w:cs="宋体"/>
                <w:color w:val="000000" w:themeColor="text1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1738DBAB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10ECA" w:rsidRPr="00DC4FAA" w14:paraId="12CF884F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4E8DF643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372D3CEF" w14:textId="088518DF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5D87796F" w14:textId="2C41EE28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314A84A5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10ECA" w:rsidRPr="00DC4FAA" w14:paraId="05A467FA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04D7082C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20CE" w14:textId="144CFE7A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4533D" w14:textId="785A3724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5F6A21ED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</w:tr>
      <w:tr w:rsidR="00C10ECA" w:rsidRPr="00DC4FAA" w14:paraId="637E2E48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00433C0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C421294" w14:textId="4501187E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DCFC310" w14:textId="38024C46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67AE3B3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0ECA" w:rsidRPr="00DC4FAA" w14:paraId="13B30832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7AC25B7E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ABA" w14:textId="4D977374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F0D" w14:textId="4B34FE5C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75713960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0ECA" w:rsidRPr="00DC4FAA" w14:paraId="23615EBA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564E246E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0ED867A1" w14:textId="6C0A0B21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Kore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1F0C52E6" w14:textId="4B0EDC99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36D4F901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0ECA" w:rsidRPr="00DC4FAA" w14:paraId="36293E37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97BC45C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8DF81" w14:textId="5394D0FC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Nether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28C9" w14:textId="1431B6DF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15108775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10ECA" w:rsidRPr="00DC4FAA" w14:paraId="34906B53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7448BFC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4BBB31BD" w14:textId="7E299FE0" w:rsidR="00C10ECA" w:rsidRPr="00DC4FAA" w:rsidRDefault="00C10ECA" w:rsidP="00C10ECA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Netherland, Denmark and Swed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67700EC7" w14:textId="524141F5" w:rsidR="00C10ECA" w:rsidRPr="00DC4FAA" w:rsidRDefault="00C10ECA" w:rsidP="00C10ECA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 w:rsidR="00C34EBC"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50F3D071" w14:textId="77777777" w:rsidR="00C10ECA" w:rsidRPr="00DC4FAA" w:rsidRDefault="00C10ECA" w:rsidP="00C10EC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82150" w:rsidRPr="00DC4FAA" w14:paraId="3669E178" w14:textId="77777777" w:rsidTr="00682150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</w:tcPr>
          <w:p w14:paraId="7F8D3DE6" w14:textId="77777777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8C13" w14:textId="403B3F9A" w:rsidR="00682150" w:rsidRPr="00DC4FAA" w:rsidRDefault="00682150" w:rsidP="00682150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682150">
              <w:rPr>
                <w:rFonts w:eastAsiaTheme="minorHAnsi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A7EA" w14:textId="6E55B1E2" w:rsidR="00682150" w:rsidRPr="00DC4FAA" w:rsidRDefault="00682150" w:rsidP="00682150">
            <w:pPr>
              <w:widowControl/>
              <w:jc w:val="right"/>
              <w:rPr>
                <w:rFonts w:eastAsiaTheme="minorHAnsi" w:cs="宋体" w:hint="eastAsia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宋体" w:hint="eastAsia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1</w:t>
            </w:r>
            <w:r>
              <w:rPr>
                <w:rFonts w:eastAsiaTheme="minorHAnsi" w:cs="宋体"/>
                <w:color w:val="000000"/>
                <w:kern w:val="0"/>
                <w:szCs w:val="21"/>
              </w:rPr>
              <w:t>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</w:tcPr>
          <w:p w14:paraId="15C4B53F" w14:textId="689623E2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82150" w:rsidRPr="00DC4FAA" w14:paraId="03CE572D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nil"/>
              <w:right w:val="nil"/>
            </w:tcBorders>
            <w:shd w:val="clear" w:color="000000" w:fill="FED6CE"/>
            <w:noWrap/>
            <w:vAlign w:val="center"/>
            <w:hideMark/>
          </w:tcPr>
          <w:p w14:paraId="2CD3FC5A" w14:textId="77777777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5B84E515" w14:textId="64C78861" w:rsidR="00682150" w:rsidRPr="00DC4FAA" w:rsidRDefault="00682150" w:rsidP="00682150">
            <w:pPr>
              <w:widowControl/>
              <w:ind w:firstLineChars="100" w:firstLine="210"/>
              <w:jc w:val="left"/>
              <w:rPr>
                <w:rFonts w:eastAsiaTheme="minorHAnsi" w:cs="Times New Roman"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040" w:type="dxa"/>
            <w:tcBorders>
              <w:left w:val="nil"/>
              <w:bottom w:val="single" w:sz="4" w:space="0" w:color="000000"/>
              <w:right w:val="nil"/>
            </w:tcBorders>
            <w:shd w:val="clear" w:color="000000" w:fill="FED6CE"/>
            <w:noWrap/>
            <w:vAlign w:val="center"/>
            <w:hideMark/>
          </w:tcPr>
          <w:p w14:paraId="14552F0C" w14:textId="55C7DE7C" w:rsidR="00682150" w:rsidRPr="00DC4FAA" w:rsidRDefault="00682150" w:rsidP="00682150">
            <w:pPr>
              <w:widowControl/>
              <w:jc w:val="right"/>
              <w:rPr>
                <w:rFonts w:eastAsiaTheme="minorHAnsi" w:cs="宋体"/>
                <w:color w:val="000000"/>
                <w:kern w:val="0"/>
                <w:szCs w:val="21"/>
              </w:rPr>
            </w:pPr>
            <w:r>
              <w:rPr>
                <w:rFonts w:eastAsiaTheme="minorHAnsi" w:cs="宋体"/>
                <w:color w:val="000000"/>
                <w:kern w:val="0"/>
                <w:szCs w:val="21"/>
              </w:rPr>
              <w:t>1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(</w:t>
            </w:r>
            <w:r>
              <w:rPr>
                <w:rFonts w:eastAsiaTheme="minorHAnsi" w:cs="宋体"/>
                <w:color w:val="000000"/>
                <w:kern w:val="0"/>
                <w:szCs w:val="21"/>
              </w:rPr>
              <w:t>1%</w:t>
            </w:r>
            <w:r w:rsidRPr="00DC4FAA">
              <w:rPr>
                <w:rFonts w:eastAsiaTheme="minorHAnsi" w:cs="宋体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22FA9FBA" w14:textId="77777777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82150" w:rsidRPr="00DC4FAA" w14:paraId="11785215" w14:textId="77777777" w:rsidTr="00C10ECA">
        <w:trPr>
          <w:trHeight w:val="280"/>
        </w:trPr>
        <w:tc>
          <w:tcPr>
            <w:tcW w:w="277" w:type="dxa"/>
            <w:tcBorders>
              <w:top w:val="nil"/>
              <w:left w:val="single" w:sz="4" w:space="0" w:color="FF5050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  <w:hideMark/>
          </w:tcPr>
          <w:p w14:paraId="5CD291FC" w14:textId="77777777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15374E49" w14:textId="70C7A3D0" w:rsidR="00682150" w:rsidRPr="00DC4FAA" w:rsidRDefault="00682150" w:rsidP="00682150">
            <w:pPr>
              <w:widowControl/>
              <w:jc w:val="left"/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</w:pPr>
            <w:r w:rsidRPr="00DC4FAA"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  <w:t>Table S</w:t>
            </w:r>
            <w:r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  <w:t>2</w:t>
            </w:r>
            <w:r w:rsidRPr="00DC4FAA"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  <w:t>.</w:t>
            </w:r>
            <w:r w:rsidRPr="00DC4FAA">
              <w:rPr>
                <w:rFonts w:eastAsiaTheme="minorHAnsi" w:cs="Times New Roman"/>
                <w:szCs w:val="21"/>
              </w:rPr>
              <w:t xml:space="preserve"> </w:t>
            </w:r>
            <w:r w:rsidRPr="00DC4FAA">
              <w:rPr>
                <w:rFonts w:eastAsiaTheme="minorHAnsi" w:cs="Times New Roman"/>
                <w:b/>
                <w:bCs/>
                <w:szCs w:val="21"/>
              </w:rPr>
              <w:t>T</w:t>
            </w:r>
            <w:r w:rsidRPr="00DC4FAA">
              <w:rPr>
                <w:rFonts w:eastAsiaTheme="minorHAnsi" w:cs="Times New Roman"/>
                <w:b/>
                <w:bCs/>
                <w:color w:val="000000"/>
                <w:kern w:val="0"/>
                <w:szCs w:val="21"/>
              </w:rPr>
              <w:t>he distribution of countries of studi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FF5050"/>
              <w:right w:val="nil"/>
            </w:tcBorders>
            <w:shd w:val="clear" w:color="000000" w:fill="FED6CE"/>
            <w:noWrap/>
            <w:vAlign w:val="center"/>
          </w:tcPr>
          <w:p w14:paraId="05C302EA" w14:textId="160CF4AF" w:rsidR="00682150" w:rsidRPr="00DC4FAA" w:rsidRDefault="00682150" w:rsidP="00682150">
            <w:pPr>
              <w:widowControl/>
              <w:jc w:val="left"/>
              <w:rPr>
                <w:rFonts w:eastAsiaTheme="minorHAnsi" w:cs="宋体"/>
                <w:color w:val="000000"/>
                <w:kern w:val="0"/>
                <w:szCs w:val="21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FF5050"/>
              <w:right w:val="single" w:sz="4" w:space="0" w:color="FF5050"/>
            </w:tcBorders>
            <w:shd w:val="clear" w:color="000000" w:fill="FED6CE"/>
            <w:noWrap/>
            <w:vAlign w:val="center"/>
            <w:hideMark/>
          </w:tcPr>
          <w:p w14:paraId="25538DEC" w14:textId="77777777" w:rsidR="00682150" w:rsidRPr="00DC4FAA" w:rsidRDefault="00682150" w:rsidP="0068215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C4F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7923A73" w14:textId="77777777" w:rsidR="00FD36A0" w:rsidRPr="00FD36A0" w:rsidRDefault="00FD36A0"/>
    <w:sectPr w:rsidR="00FD36A0" w:rsidRPr="00FD3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83AE4" w14:textId="77777777" w:rsidR="009A412D" w:rsidRDefault="009A412D" w:rsidP="00FD36A0">
      <w:r>
        <w:separator/>
      </w:r>
    </w:p>
  </w:endnote>
  <w:endnote w:type="continuationSeparator" w:id="0">
    <w:p w14:paraId="45BE021B" w14:textId="77777777" w:rsidR="009A412D" w:rsidRDefault="009A412D" w:rsidP="00FD3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29AB0" w14:textId="77777777" w:rsidR="009A412D" w:rsidRDefault="009A412D" w:rsidP="00FD36A0">
      <w:r>
        <w:separator/>
      </w:r>
    </w:p>
  </w:footnote>
  <w:footnote w:type="continuationSeparator" w:id="0">
    <w:p w14:paraId="1993B6E6" w14:textId="77777777" w:rsidR="009A412D" w:rsidRDefault="009A412D" w:rsidP="00FD3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45B"/>
    <w:rsid w:val="000C11D4"/>
    <w:rsid w:val="001526A3"/>
    <w:rsid w:val="00333D9F"/>
    <w:rsid w:val="00365862"/>
    <w:rsid w:val="003D3C24"/>
    <w:rsid w:val="003E7AC5"/>
    <w:rsid w:val="00451605"/>
    <w:rsid w:val="004D1930"/>
    <w:rsid w:val="00500303"/>
    <w:rsid w:val="005503D4"/>
    <w:rsid w:val="005E14CC"/>
    <w:rsid w:val="00682150"/>
    <w:rsid w:val="006B545B"/>
    <w:rsid w:val="0074106C"/>
    <w:rsid w:val="007E4C20"/>
    <w:rsid w:val="00873FE3"/>
    <w:rsid w:val="008836AB"/>
    <w:rsid w:val="008F2915"/>
    <w:rsid w:val="00933AC7"/>
    <w:rsid w:val="00970F73"/>
    <w:rsid w:val="00981024"/>
    <w:rsid w:val="00987ACE"/>
    <w:rsid w:val="009A412D"/>
    <w:rsid w:val="00AE10A7"/>
    <w:rsid w:val="00C03E32"/>
    <w:rsid w:val="00C10ECA"/>
    <w:rsid w:val="00C13E2E"/>
    <w:rsid w:val="00C34EBC"/>
    <w:rsid w:val="00D72DED"/>
    <w:rsid w:val="00DC4FAA"/>
    <w:rsid w:val="00E0406B"/>
    <w:rsid w:val="00ED1C6D"/>
    <w:rsid w:val="00ED4C73"/>
    <w:rsid w:val="00F77F3C"/>
    <w:rsid w:val="00FB1C9D"/>
    <w:rsid w:val="00FC5EE7"/>
    <w:rsid w:val="00FD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427E18"/>
  <w15:chartTrackingRefBased/>
  <w15:docId w15:val="{B77D8600-2C43-4895-8861-EE3D3058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6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6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05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17</cp:revision>
  <dcterms:created xsi:type="dcterms:W3CDTF">2023-12-04T15:06:00Z</dcterms:created>
  <dcterms:modified xsi:type="dcterms:W3CDTF">2023-12-24T08:32:00Z</dcterms:modified>
</cp:coreProperties>
</file>